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66"/>
        <w:gridCol w:w="2268"/>
      </w:tblGrid>
      <w:tr w:rsidR="0046559A" w:rsidRPr="0017084C" w:rsidTr="00180BB9">
        <w:trPr>
          <w:jc w:val="center"/>
        </w:trPr>
        <w:tc>
          <w:tcPr>
            <w:tcW w:w="5234" w:type="dxa"/>
            <w:gridSpan w:val="2"/>
            <w:tcBorders>
              <w:bottom w:val="single" w:sz="4" w:space="0" w:color="auto"/>
            </w:tcBorders>
          </w:tcPr>
          <w:p w:rsidR="0046559A" w:rsidRPr="0017084C" w:rsidRDefault="0046559A" w:rsidP="00264334">
            <w:pPr>
              <w:jc w:val="center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Table</w:t>
            </w:r>
            <w:r>
              <w:rPr>
                <w:rFonts w:cstheme="minorHAnsi" w:hint="eastAsia"/>
                <w:b/>
                <w:szCs w:val="21"/>
              </w:rPr>
              <w:t xml:space="preserve"> S</w:t>
            </w:r>
            <w:r w:rsidR="00264334">
              <w:rPr>
                <w:rFonts w:cstheme="minorHAnsi"/>
                <w:b/>
                <w:szCs w:val="21"/>
              </w:rPr>
              <w:t>2</w:t>
            </w:r>
            <w:r w:rsidRPr="0017084C">
              <w:rPr>
                <w:rFonts w:cstheme="minorHAnsi"/>
                <w:b/>
                <w:szCs w:val="21"/>
              </w:rPr>
              <w:t xml:space="preserve"> The 368</w:t>
            </w:r>
            <w:r w:rsidRPr="0017084C">
              <w:rPr>
                <w:rFonts w:cstheme="minorHAnsi"/>
                <w:b/>
                <w:szCs w:val="21"/>
                <w:vertAlign w:val="superscript"/>
              </w:rPr>
              <w:t>th</w:t>
            </w:r>
            <w:r>
              <w:rPr>
                <w:rFonts w:cstheme="minorHAnsi"/>
                <w:b/>
                <w:szCs w:val="21"/>
              </w:rPr>
              <w:t xml:space="preserve"> amino acid residue</w:t>
            </w:r>
            <w:r w:rsidRPr="0017084C">
              <w:rPr>
                <w:rFonts w:cstheme="minorHAnsi"/>
                <w:b/>
                <w:szCs w:val="21"/>
              </w:rPr>
              <w:t xml:space="preserve"> of Amn1 in yeast strains with known genome sequence*</w:t>
            </w:r>
          </w:p>
        </w:tc>
      </w:tr>
      <w:tr w:rsidR="0046559A" w:rsidRPr="0017084C" w:rsidTr="00180BB9">
        <w:trPr>
          <w:jc w:val="center"/>
        </w:trPr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:rsidR="0046559A" w:rsidRPr="00180BB9" w:rsidRDefault="0046559A" w:rsidP="00C50B19">
            <w:pPr>
              <w:jc w:val="center"/>
              <w:rPr>
                <w:rFonts w:cstheme="minorHAnsi"/>
                <w:b/>
                <w:i/>
                <w:szCs w:val="21"/>
              </w:rPr>
            </w:pPr>
            <w:r w:rsidRPr="00180BB9">
              <w:rPr>
                <w:rFonts w:cstheme="minorHAnsi"/>
                <w:b/>
                <w:i/>
                <w:szCs w:val="21"/>
              </w:rPr>
              <w:t>AMN1</w:t>
            </w:r>
            <w:r w:rsidRPr="00180BB9">
              <w:rPr>
                <w:rFonts w:cstheme="minorHAnsi"/>
                <w:b/>
                <w:i/>
                <w:szCs w:val="21"/>
                <w:vertAlign w:val="superscript"/>
              </w:rPr>
              <w:t>368D</w:t>
            </w:r>
          </w:p>
          <w:p w:rsidR="0046559A" w:rsidRPr="0017084C" w:rsidRDefault="0046559A" w:rsidP="00C50B19">
            <w:pPr>
              <w:jc w:val="center"/>
              <w:rPr>
                <w:rFonts w:cstheme="minorHAnsi"/>
                <w:b/>
                <w:szCs w:val="21"/>
              </w:rPr>
            </w:pPr>
            <w:r w:rsidRPr="0017084C">
              <w:rPr>
                <w:rFonts w:cstheme="minorHAnsi"/>
                <w:b/>
                <w:szCs w:val="21"/>
              </w:rPr>
              <w:t>(allele of YL1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6559A" w:rsidRPr="00180BB9" w:rsidRDefault="0046559A" w:rsidP="00C50B19">
            <w:pPr>
              <w:jc w:val="center"/>
              <w:rPr>
                <w:rFonts w:cstheme="minorHAnsi"/>
                <w:b/>
                <w:i/>
                <w:szCs w:val="21"/>
              </w:rPr>
            </w:pPr>
            <w:r w:rsidRPr="00180BB9">
              <w:rPr>
                <w:rFonts w:cstheme="minorHAnsi"/>
                <w:b/>
                <w:i/>
                <w:szCs w:val="21"/>
              </w:rPr>
              <w:t>AMN1</w:t>
            </w:r>
            <w:r w:rsidRPr="00180BB9">
              <w:rPr>
                <w:rFonts w:cstheme="minorHAnsi"/>
                <w:b/>
                <w:i/>
                <w:szCs w:val="21"/>
                <w:vertAlign w:val="superscript"/>
              </w:rPr>
              <w:t>368V</w:t>
            </w:r>
          </w:p>
          <w:p w:rsidR="0046559A" w:rsidRPr="0017084C" w:rsidRDefault="0046559A" w:rsidP="00C50B19">
            <w:pPr>
              <w:jc w:val="center"/>
              <w:rPr>
                <w:rFonts w:cstheme="minorHAnsi"/>
                <w:b/>
                <w:szCs w:val="21"/>
              </w:rPr>
            </w:pPr>
            <w:r w:rsidRPr="0017084C">
              <w:rPr>
                <w:rFonts w:cstheme="minorHAnsi"/>
                <w:b/>
                <w:szCs w:val="21"/>
              </w:rPr>
              <w:t>(allele of s288c)</w:t>
            </w:r>
          </w:p>
        </w:tc>
      </w:tr>
      <w:tr w:rsidR="0046559A" w:rsidRPr="0017084C" w:rsidTr="00180BB9">
        <w:trPr>
          <w:jc w:val="center"/>
        </w:trPr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775" w:type="dxa"/>
              <w:jc w:val="center"/>
              <w:tblLook w:val="04A0"/>
            </w:tblPr>
            <w:tblGrid>
              <w:gridCol w:w="1775"/>
            </w:tblGrid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10560-6B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AWRI1631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AWRI796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BC187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CBS 7960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CLIB215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CLIB324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D273-10B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DBVPG6044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EC1118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EC9-8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proofErr w:type="spellStart"/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FostersB</w:t>
                  </w:r>
                  <w:proofErr w:type="spellEnd"/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JAY291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K11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Kyokai7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L1528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M22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PW5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proofErr w:type="spellStart"/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RedStar</w:t>
                  </w:r>
                  <w:proofErr w:type="spellEnd"/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RM11-1A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Sigma1278b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SK1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T7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UC5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UWOPS05_217_3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VL3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Y55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YJM269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YJM339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YJM789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YPS128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YPS163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YS9 </w:t>
                  </w:r>
                </w:p>
              </w:tc>
            </w:tr>
            <w:tr w:rsidR="0046559A" w:rsidRPr="0017084C" w:rsidTr="00C50B19">
              <w:trPr>
                <w:trHeight w:val="170"/>
                <w:jc w:val="center"/>
              </w:trPr>
              <w:tc>
                <w:tcPr>
                  <w:tcW w:w="1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ZTW1 </w:t>
                  </w:r>
                </w:p>
              </w:tc>
            </w:tr>
          </w:tbl>
          <w:p w:rsidR="0046559A" w:rsidRPr="0017084C" w:rsidRDefault="0046559A" w:rsidP="00C50B19">
            <w:pPr>
              <w:rPr>
                <w:rFonts w:cstheme="minorHAnsi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711" w:type="dxa"/>
              <w:jc w:val="center"/>
              <w:tblLook w:val="04A0"/>
            </w:tblPr>
            <w:tblGrid>
              <w:gridCol w:w="1711"/>
            </w:tblGrid>
            <w:tr w:rsidR="0046559A" w:rsidRPr="0017084C" w:rsidTr="00C50B19">
              <w:trPr>
                <w:trHeight w:val="300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CEN.PK113-7D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CEN.PK2-1Ca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FL100 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FY1679</w:t>
                  </w:r>
                  <w:r>
                    <w:rPr>
                      <w:rFonts w:cstheme="minorHAnsi" w:hint="eastAsia"/>
                      <w:szCs w:val="21"/>
                    </w:rPr>
                    <w:t>**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JK9-3d</w:t>
                  </w:r>
                  <w:r>
                    <w:rPr>
                      <w:rFonts w:cstheme="minorHAnsi" w:hint="eastAsia"/>
                      <w:szCs w:val="21"/>
                    </w:rPr>
                    <w:t>**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S288C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SEY6210 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W303</w:t>
                  </w:r>
                  <w:r>
                    <w:rPr>
                      <w:rFonts w:cstheme="minorHAnsi" w:hint="eastAsia"/>
                      <w:szCs w:val="21"/>
                    </w:rPr>
                    <w:t>**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X2180-1A</w:t>
                  </w:r>
                  <w:r>
                    <w:rPr>
                      <w:rFonts w:cstheme="minorHAnsi" w:hint="eastAsia"/>
                      <w:szCs w:val="21"/>
                    </w:rPr>
                    <w:t>**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59A" w:rsidRPr="0017084C" w:rsidRDefault="0046559A" w:rsidP="00C50B19">
                  <w:pPr>
                    <w:rPr>
                      <w:rFonts w:eastAsia="宋体" w:cstheme="minorHAnsi"/>
                      <w:color w:val="222222"/>
                      <w:szCs w:val="21"/>
                    </w:rPr>
                  </w:pPr>
                  <w:r w:rsidRPr="0017084C">
                    <w:rPr>
                      <w:rFonts w:eastAsia="宋体" w:cstheme="minorHAnsi"/>
                      <w:color w:val="222222"/>
                      <w:szCs w:val="21"/>
                    </w:rPr>
                    <w:t>YPH499</w:t>
                  </w:r>
                  <w:r>
                    <w:rPr>
                      <w:rFonts w:cstheme="minorHAnsi" w:hint="eastAsia"/>
                      <w:szCs w:val="21"/>
                    </w:rPr>
                    <w:t>**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6559A" w:rsidRPr="00203FA9" w:rsidRDefault="0046559A" w:rsidP="00C50B19">
                  <w:pPr>
                    <w:rPr>
                      <w:rFonts w:cstheme="minorHAnsi"/>
                      <w:szCs w:val="21"/>
                    </w:rPr>
                  </w:pPr>
                  <w:r w:rsidRPr="00203FA9">
                    <w:rPr>
                      <w:rFonts w:cstheme="minorHAnsi"/>
                      <w:szCs w:val="21"/>
                    </w:rPr>
                    <w:t>BY4741</w:t>
                  </w:r>
                  <w:r>
                    <w:rPr>
                      <w:rFonts w:cstheme="minorHAnsi" w:hint="eastAsia"/>
                      <w:szCs w:val="21"/>
                    </w:rPr>
                    <w:t>**</w:t>
                  </w:r>
                </w:p>
              </w:tc>
            </w:tr>
            <w:tr w:rsidR="0046559A" w:rsidRPr="0017084C" w:rsidTr="00C50B19">
              <w:trPr>
                <w:trHeight w:val="285"/>
                <w:jc w:val="center"/>
              </w:trPr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6559A" w:rsidRPr="00203FA9" w:rsidRDefault="0046559A" w:rsidP="00C50B19">
                  <w:pPr>
                    <w:rPr>
                      <w:rFonts w:eastAsia="宋体" w:cstheme="minorHAnsi"/>
                      <w:szCs w:val="21"/>
                    </w:rPr>
                  </w:pPr>
                  <w:r w:rsidRPr="00203FA9">
                    <w:rPr>
                      <w:rFonts w:cstheme="minorHAnsi"/>
                      <w:szCs w:val="21"/>
                    </w:rPr>
                    <w:t>BY4742</w:t>
                  </w:r>
                  <w:r>
                    <w:rPr>
                      <w:rFonts w:cstheme="minorHAnsi" w:hint="eastAsia"/>
                      <w:szCs w:val="21"/>
                    </w:rPr>
                    <w:t>**</w:t>
                  </w:r>
                </w:p>
              </w:tc>
            </w:tr>
          </w:tbl>
          <w:p w:rsidR="0046559A" w:rsidRPr="0017084C" w:rsidRDefault="0046559A" w:rsidP="00C50B19">
            <w:pPr>
              <w:rPr>
                <w:rFonts w:cstheme="minorHAnsi"/>
                <w:szCs w:val="21"/>
              </w:rPr>
            </w:pPr>
          </w:p>
        </w:tc>
      </w:tr>
      <w:tr w:rsidR="00180BB9" w:rsidRPr="0017084C" w:rsidTr="00180BB9">
        <w:trPr>
          <w:jc w:val="center"/>
        </w:trPr>
        <w:tc>
          <w:tcPr>
            <w:tcW w:w="5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0BB9" w:rsidRDefault="00180BB9" w:rsidP="00180BB9">
            <w:r>
              <w:rPr>
                <w:rFonts w:hint="eastAsia"/>
              </w:rPr>
              <w:t>*Data is from SGD (</w:t>
            </w:r>
            <w:r w:rsidRPr="00515832">
              <w:t>http://www.yeastgenome.org/</w:t>
            </w:r>
            <w:r>
              <w:rPr>
                <w:rFonts w:hint="eastAsia"/>
              </w:rPr>
              <w:t>)</w:t>
            </w:r>
          </w:p>
          <w:p w:rsidR="00180BB9" w:rsidRPr="0017084C" w:rsidRDefault="00180BB9" w:rsidP="00C50B19">
            <w:pPr>
              <w:rPr>
                <w:rFonts w:eastAsia="宋体" w:cstheme="minorHAnsi"/>
                <w:color w:val="222222"/>
                <w:szCs w:val="21"/>
              </w:rPr>
            </w:pPr>
            <w:r>
              <w:rPr>
                <w:rFonts w:hint="eastAsia"/>
              </w:rPr>
              <w:t xml:space="preserve">** These strains are </w:t>
            </w:r>
            <w:proofErr w:type="spellStart"/>
            <w:r>
              <w:rPr>
                <w:rFonts w:hint="eastAsia"/>
              </w:rPr>
              <w:t>Isogenic</w:t>
            </w:r>
            <w:proofErr w:type="spellEnd"/>
            <w:r>
              <w:rPr>
                <w:rFonts w:hint="eastAsia"/>
              </w:rPr>
              <w:t xml:space="preserve"> to s288c, or s288c derivative.</w:t>
            </w:r>
          </w:p>
        </w:tc>
      </w:tr>
    </w:tbl>
    <w:p w:rsidR="00306E73" w:rsidRDefault="00306E73" w:rsidP="00180BB9">
      <w:pPr>
        <w:widowControl/>
        <w:jc w:val="left"/>
        <w:rPr>
          <w:b/>
        </w:rPr>
      </w:pPr>
    </w:p>
    <w:sectPr w:rsidR="00306E73" w:rsidSect="0013654D">
      <w:footerReference w:type="default" r:id="rId8"/>
      <w:pgSz w:w="11906" w:h="16838"/>
      <w:pgMar w:top="720" w:right="720" w:bottom="720" w:left="720" w:header="850" w:footer="994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5BD1" w:rsidRDefault="00765BD1" w:rsidP="003E37AE">
      <w:r>
        <w:separator/>
      </w:r>
    </w:p>
  </w:endnote>
  <w:endnote w:type="continuationSeparator" w:id="0">
    <w:p w:rsidR="00765BD1" w:rsidRDefault="00765BD1" w:rsidP="003E37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25581001"/>
      <w:docPartObj>
        <w:docPartGallery w:val="Page Numbers (Bottom of Page)"/>
        <w:docPartUnique/>
      </w:docPartObj>
    </w:sdtPr>
    <w:sdtContent>
      <w:p w:rsidR="00FA13EB" w:rsidRDefault="006B459E">
        <w:pPr>
          <w:pStyle w:val="a4"/>
          <w:jc w:val="right"/>
        </w:pPr>
        <w:r w:rsidRPr="006B459E">
          <w:fldChar w:fldCharType="begin"/>
        </w:r>
        <w:r w:rsidR="00FA13EB">
          <w:instrText>PAGE   \* MERGEFORMAT</w:instrText>
        </w:r>
        <w:r w:rsidRPr="006B459E">
          <w:fldChar w:fldCharType="separate"/>
        </w:r>
        <w:r w:rsidR="00180BB9" w:rsidRPr="00180BB9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FA13EB" w:rsidRDefault="00FA13E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5BD1" w:rsidRDefault="00765BD1" w:rsidP="003E37AE">
      <w:r>
        <w:separator/>
      </w:r>
    </w:p>
  </w:footnote>
  <w:footnote w:type="continuationSeparator" w:id="0">
    <w:p w:rsidR="00765BD1" w:rsidRDefault="00765BD1" w:rsidP="003E37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D87E11"/>
    <w:multiLevelType w:val="hybridMultilevel"/>
    <w:tmpl w:val="339671CE"/>
    <w:lvl w:ilvl="0" w:tplc="30A0DAD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BB81252"/>
    <w:multiLevelType w:val="hybridMultilevel"/>
    <w:tmpl w:val="865C0956"/>
    <w:lvl w:ilvl="0" w:tplc="84E27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ng_GS">
    <w15:presenceInfo w15:providerId="None" w15:userId="Fang_G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0F53"/>
    <w:rsid w:val="000019B4"/>
    <w:rsid w:val="0001143F"/>
    <w:rsid w:val="000156FF"/>
    <w:rsid w:val="000167BF"/>
    <w:rsid w:val="0002015F"/>
    <w:rsid w:val="00034F5B"/>
    <w:rsid w:val="00043900"/>
    <w:rsid w:val="00043C84"/>
    <w:rsid w:val="000613F8"/>
    <w:rsid w:val="0006153F"/>
    <w:rsid w:val="00064C19"/>
    <w:rsid w:val="000834A9"/>
    <w:rsid w:val="0009079A"/>
    <w:rsid w:val="000A0F53"/>
    <w:rsid w:val="000A290B"/>
    <w:rsid w:val="000B3412"/>
    <w:rsid w:val="000C773C"/>
    <w:rsid w:val="000D175C"/>
    <w:rsid w:val="000E3A94"/>
    <w:rsid w:val="000F1A64"/>
    <w:rsid w:val="00102ADD"/>
    <w:rsid w:val="00121EB1"/>
    <w:rsid w:val="0013654D"/>
    <w:rsid w:val="0014034A"/>
    <w:rsid w:val="0014123E"/>
    <w:rsid w:val="001430D8"/>
    <w:rsid w:val="00175283"/>
    <w:rsid w:val="00180BB9"/>
    <w:rsid w:val="00182504"/>
    <w:rsid w:val="0018404D"/>
    <w:rsid w:val="001A048A"/>
    <w:rsid w:val="001A5EDD"/>
    <w:rsid w:val="001B1257"/>
    <w:rsid w:val="001B4D7F"/>
    <w:rsid w:val="001C1E77"/>
    <w:rsid w:val="001D4BDD"/>
    <w:rsid w:val="001D7B56"/>
    <w:rsid w:val="001E2E5C"/>
    <w:rsid w:val="001F4F83"/>
    <w:rsid w:val="001F6871"/>
    <w:rsid w:val="00215CF3"/>
    <w:rsid w:val="00220A17"/>
    <w:rsid w:val="00224523"/>
    <w:rsid w:val="00226DB3"/>
    <w:rsid w:val="00232732"/>
    <w:rsid w:val="00242DAC"/>
    <w:rsid w:val="002464A0"/>
    <w:rsid w:val="00264334"/>
    <w:rsid w:val="002932CC"/>
    <w:rsid w:val="00293889"/>
    <w:rsid w:val="002965D5"/>
    <w:rsid w:val="00296B20"/>
    <w:rsid w:val="002974D8"/>
    <w:rsid w:val="002A0371"/>
    <w:rsid w:val="002A0AB6"/>
    <w:rsid w:val="002A1004"/>
    <w:rsid w:val="002A324A"/>
    <w:rsid w:val="002B68D4"/>
    <w:rsid w:val="002D7EA9"/>
    <w:rsid w:val="002E7177"/>
    <w:rsid w:val="002F5E65"/>
    <w:rsid w:val="002F67FB"/>
    <w:rsid w:val="00305BE5"/>
    <w:rsid w:val="00306E73"/>
    <w:rsid w:val="0031507C"/>
    <w:rsid w:val="003161CA"/>
    <w:rsid w:val="00330360"/>
    <w:rsid w:val="00332FF3"/>
    <w:rsid w:val="00357709"/>
    <w:rsid w:val="003707B0"/>
    <w:rsid w:val="00390C27"/>
    <w:rsid w:val="003A6D36"/>
    <w:rsid w:val="003B39EF"/>
    <w:rsid w:val="003C241E"/>
    <w:rsid w:val="003D003B"/>
    <w:rsid w:val="003D50A9"/>
    <w:rsid w:val="003E080A"/>
    <w:rsid w:val="003E37AE"/>
    <w:rsid w:val="003E542E"/>
    <w:rsid w:val="003F1E5A"/>
    <w:rsid w:val="0040117B"/>
    <w:rsid w:val="00406EC2"/>
    <w:rsid w:val="0042384C"/>
    <w:rsid w:val="00425928"/>
    <w:rsid w:val="004273B8"/>
    <w:rsid w:val="004461D5"/>
    <w:rsid w:val="004463E0"/>
    <w:rsid w:val="00447547"/>
    <w:rsid w:val="0046559A"/>
    <w:rsid w:val="004761E1"/>
    <w:rsid w:val="00480E9E"/>
    <w:rsid w:val="00485EF2"/>
    <w:rsid w:val="00486A01"/>
    <w:rsid w:val="004903BD"/>
    <w:rsid w:val="00490998"/>
    <w:rsid w:val="00493A2A"/>
    <w:rsid w:val="004946A6"/>
    <w:rsid w:val="00497F8B"/>
    <w:rsid w:val="004A28CE"/>
    <w:rsid w:val="004A2C5E"/>
    <w:rsid w:val="004C4897"/>
    <w:rsid w:val="004E2B7F"/>
    <w:rsid w:val="004E5DA6"/>
    <w:rsid w:val="004E715E"/>
    <w:rsid w:val="00507CAA"/>
    <w:rsid w:val="00515832"/>
    <w:rsid w:val="005275C0"/>
    <w:rsid w:val="00527AD5"/>
    <w:rsid w:val="0053119D"/>
    <w:rsid w:val="005425CD"/>
    <w:rsid w:val="00554324"/>
    <w:rsid w:val="0055723E"/>
    <w:rsid w:val="005658CB"/>
    <w:rsid w:val="00567A02"/>
    <w:rsid w:val="00572F9C"/>
    <w:rsid w:val="00574A13"/>
    <w:rsid w:val="00575144"/>
    <w:rsid w:val="00576487"/>
    <w:rsid w:val="00585D9A"/>
    <w:rsid w:val="005906BC"/>
    <w:rsid w:val="0059168D"/>
    <w:rsid w:val="00593EF7"/>
    <w:rsid w:val="00596C3D"/>
    <w:rsid w:val="005A64D9"/>
    <w:rsid w:val="005A732C"/>
    <w:rsid w:val="005C0FBE"/>
    <w:rsid w:val="005C1437"/>
    <w:rsid w:val="005D18C8"/>
    <w:rsid w:val="005D22A2"/>
    <w:rsid w:val="005D31A7"/>
    <w:rsid w:val="005E6DD4"/>
    <w:rsid w:val="005F5EBD"/>
    <w:rsid w:val="0061391E"/>
    <w:rsid w:val="00614481"/>
    <w:rsid w:val="00615723"/>
    <w:rsid w:val="00627097"/>
    <w:rsid w:val="00634271"/>
    <w:rsid w:val="00640CA4"/>
    <w:rsid w:val="00642588"/>
    <w:rsid w:val="006510E0"/>
    <w:rsid w:val="00660638"/>
    <w:rsid w:val="006613CF"/>
    <w:rsid w:val="00667197"/>
    <w:rsid w:val="00670211"/>
    <w:rsid w:val="006B459E"/>
    <w:rsid w:val="006D2F5F"/>
    <w:rsid w:val="006D32CF"/>
    <w:rsid w:val="006D6D43"/>
    <w:rsid w:val="006E3364"/>
    <w:rsid w:val="006E499F"/>
    <w:rsid w:val="00712E59"/>
    <w:rsid w:val="00717405"/>
    <w:rsid w:val="00721455"/>
    <w:rsid w:val="007269C2"/>
    <w:rsid w:val="00732040"/>
    <w:rsid w:val="00733DD0"/>
    <w:rsid w:val="00734155"/>
    <w:rsid w:val="00740253"/>
    <w:rsid w:val="007407C7"/>
    <w:rsid w:val="00753C9C"/>
    <w:rsid w:val="00754FBD"/>
    <w:rsid w:val="00765BD1"/>
    <w:rsid w:val="007673B9"/>
    <w:rsid w:val="00770158"/>
    <w:rsid w:val="00775AEC"/>
    <w:rsid w:val="00786B38"/>
    <w:rsid w:val="007A1CE7"/>
    <w:rsid w:val="007C0F38"/>
    <w:rsid w:val="007C49FC"/>
    <w:rsid w:val="007E1964"/>
    <w:rsid w:val="007E1A91"/>
    <w:rsid w:val="007E4D21"/>
    <w:rsid w:val="00810173"/>
    <w:rsid w:val="00825169"/>
    <w:rsid w:val="00825383"/>
    <w:rsid w:val="00825544"/>
    <w:rsid w:val="00837776"/>
    <w:rsid w:val="008434C7"/>
    <w:rsid w:val="008615E8"/>
    <w:rsid w:val="00875568"/>
    <w:rsid w:val="008843A2"/>
    <w:rsid w:val="008975A2"/>
    <w:rsid w:val="00897F43"/>
    <w:rsid w:val="008A7571"/>
    <w:rsid w:val="008B0613"/>
    <w:rsid w:val="008B1A93"/>
    <w:rsid w:val="008B1FCA"/>
    <w:rsid w:val="008C3A28"/>
    <w:rsid w:val="008D2B81"/>
    <w:rsid w:val="008E0310"/>
    <w:rsid w:val="008E3903"/>
    <w:rsid w:val="008E4CDE"/>
    <w:rsid w:val="008F1B0B"/>
    <w:rsid w:val="008F2218"/>
    <w:rsid w:val="00902745"/>
    <w:rsid w:val="0090684F"/>
    <w:rsid w:val="009110A1"/>
    <w:rsid w:val="00911DD3"/>
    <w:rsid w:val="0092185A"/>
    <w:rsid w:val="00955BCC"/>
    <w:rsid w:val="00961BDA"/>
    <w:rsid w:val="009665F1"/>
    <w:rsid w:val="00975F67"/>
    <w:rsid w:val="009862FE"/>
    <w:rsid w:val="0099426C"/>
    <w:rsid w:val="009A6630"/>
    <w:rsid w:val="009A681A"/>
    <w:rsid w:val="009B0D92"/>
    <w:rsid w:val="009B36E6"/>
    <w:rsid w:val="009B4821"/>
    <w:rsid w:val="009B4DAA"/>
    <w:rsid w:val="009C15DB"/>
    <w:rsid w:val="009C55E1"/>
    <w:rsid w:val="009E7585"/>
    <w:rsid w:val="009E7891"/>
    <w:rsid w:val="00A02E8E"/>
    <w:rsid w:val="00A11C1B"/>
    <w:rsid w:val="00A1264F"/>
    <w:rsid w:val="00A139A5"/>
    <w:rsid w:val="00A3244A"/>
    <w:rsid w:val="00A45CCF"/>
    <w:rsid w:val="00A57777"/>
    <w:rsid w:val="00A62B09"/>
    <w:rsid w:val="00A76DC3"/>
    <w:rsid w:val="00A83ECF"/>
    <w:rsid w:val="00A84384"/>
    <w:rsid w:val="00AA2F9A"/>
    <w:rsid w:val="00AB436D"/>
    <w:rsid w:val="00AC531D"/>
    <w:rsid w:val="00AD4355"/>
    <w:rsid w:val="00AE0D1B"/>
    <w:rsid w:val="00AF3649"/>
    <w:rsid w:val="00B033DF"/>
    <w:rsid w:val="00B04B4E"/>
    <w:rsid w:val="00B05B5C"/>
    <w:rsid w:val="00B2065F"/>
    <w:rsid w:val="00B21B23"/>
    <w:rsid w:val="00B21F77"/>
    <w:rsid w:val="00B27FC5"/>
    <w:rsid w:val="00B32394"/>
    <w:rsid w:val="00B47497"/>
    <w:rsid w:val="00B75AFF"/>
    <w:rsid w:val="00B869B7"/>
    <w:rsid w:val="00BB2AFD"/>
    <w:rsid w:val="00BB78AB"/>
    <w:rsid w:val="00BC6DCE"/>
    <w:rsid w:val="00BE0B2E"/>
    <w:rsid w:val="00BE4F29"/>
    <w:rsid w:val="00C10826"/>
    <w:rsid w:val="00C23FEC"/>
    <w:rsid w:val="00C25679"/>
    <w:rsid w:val="00C3509B"/>
    <w:rsid w:val="00C47A58"/>
    <w:rsid w:val="00C50B19"/>
    <w:rsid w:val="00C61579"/>
    <w:rsid w:val="00C6169A"/>
    <w:rsid w:val="00C618E0"/>
    <w:rsid w:val="00C6330D"/>
    <w:rsid w:val="00C7689B"/>
    <w:rsid w:val="00C92939"/>
    <w:rsid w:val="00C93403"/>
    <w:rsid w:val="00CA1033"/>
    <w:rsid w:val="00CA7B41"/>
    <w:rsid w:val="00CB03DB"/>
    <w:rsid w:val="00CB4E3E"/>
    <w:rsid w:val="00CC3715"/>
    <w:rsid w:val="00CD07F3"/>
    <w:rsid w:val="00CE1CD0"/>
    <w:rsid w:val="00CF16DD"/>
    <w:rsid w:val="00CF7D0E"/>
    <w:rsid w:val="00D00B24"/>
    <w:rsid w:val="00D11FC3"/>
    <w:rsid w:val="00D1436C"/>
    <w:rsid w:val="00D14434"/>
    <w:rsid w:val="00D17071"/>
    <w:rsid w:val="00D23C4A"/>
    <w:rsid w:val="00D274D3"/>
    <w:rsid w:val="00D304DE"/>
    <w:rsid w:val="00D31874"/>
    <w:rsid w:val="00D339CC"/>
    <w:rsid w:val="00D33B71"/>
    <w:rsid w:val="00D4702E"/>
    <w:rsid w:val="00D63722"/>
    <w:rsid w:val="00D71E0B"/>
    <w:rsid w:val="00D75032"/>
    <w:rsid w:val="00D80285"/>
    <w:rsid w:val="00D80743"/>
    <w:rsid w:val="00D80B85"/>
    <w:rsid w:val="00D92D5F"/>
    <w:rsid w:val="00D94345"/>
    <w:rsid w:val="00DA08CB"/>
    <w:rsid w:val="00DA4356"/>
    <w:rsid w:val="00DB24BB"/>
    <w:rsid w:val="00DB3738"/>
    <w:rsid w:val="00DD4E08"/>
    <w:rsid w:val="00DD5B41"/>
    <w:rsid w:val="00DF3A1A"/>
    <w:rsid w:val="00DF5632"/>
    <w:rsid w:val="00E03E40"/>
    <w:rsid w:val="00E13D14"/>
    <w:rsid w:val="00E170D4"/>
    <w:rsid w:val="00E20BFB"/>
    <w:rsid w:val="00E23B15"/>
    <w:rsid w:val="00E34D20"/>
    <w:rsid w:val="00E41A83"/>
    <w:rsid w:val="00E44009"/>
    <w:rsid w:val="00E464F7"/>
    <w:rsid w:val="00E62081"/>
    <w:rsid w:val="00E62A29"/>
    <w:rsid w:val="00E91377"/>
    <w:rsid w:val="00E91695"/>
    <w:rsid w:val="00E92AFD"/>
    <w:rsid w:val="00EA2E33"/>
    <w:rsid w:val="00EA540E"/>
    <w:rsid w:val="00ED01F6"/>
    <w:rsid w:val="00ED2272"/>
    <w:rsid w:val="00ED24B6"/>
    <w:rsid w:val="00ED6F9A"/>
    <w:rsid w:val="00EE40C8"/>
    <w:rsid w:val="00EE5E7E"/>
    <w:rsid w:val="00F11E3E"/>
    <w:rsid w:val="00F13A36"/>
    <w:rsid w:val="00F165C5"/>
    <w:rsid w:val="00F17303"/>
    <w:rsid w:val="00F205B9"/>
    <w:rsid w:val="00F218A0"/>
    <w:rsid w:val="00F2471E"/>
    <w:rsid w:val="00F37412"/>
    <w:rsid w:val="00F455BF"/>
    <w:rsid w:val="00F46D1B"/>
    <w:rsid w:val="00F53450"/>
    <w:rsid w:val="00F831CE"/>
    <w:rsid w:val="00F86D66"/>
    <w:rsid w:val="00FA10FE"/>
    <w:rsid w:val="00FA13EB"/>
    <w:rsid w:val="00FA41A1"/>
    <w:rsid w:val="00FA79A5"/>
    <w:rsid w:val="00FB51AA"/>
    <w:rsid w:val="00FC065C"/>
    <w:rsid w:val="00FC3F7B"/>
    <w:rsid w:val="00FC4D6C"/>
    <w:rsid w:val="00FD4336"/>
    <w:rsid w:val="00FE02F2"/>
    <w:rsid w:val="00FE15FE"/>
    <w:rsid w:val="00FE21FF"/>
    <w:rsid w:val="00FE3664"/>
    <w:rsid w:val="00FE527E"/>
    <w:rsid w:val="00FE61A6"/>
    <w:rsid w:val="00FF6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7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B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B56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96B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E21F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E21FF"/>
    <w:pPr>
      <w:widowControl/>
      <w:spacing w:after="200" w:line="276" w:lineRule="auto"/>
      <w:jc w:val="left"/>
    </w:pPr>
    <w:rPr>
      <w:kern w:val="0"/>
      <w:sz w:val="22"/>
      <w:lang w:val="en-GB"/>
    </w:rPr>
  </w:style>
  <w:style w:type="character" w:customStyle="1" w:styleId="Char2">
    <w:name w:val="批注文字 Char"/>
    <w:basedOn w:val="a0"/>
    <w:link w:val="a8"/>
    <w:uiPriority w:val="99"/>
    <w:semiHidden/>
    <w:rsid w:val="00FE21FF"/>
    <w:rPr>
      <w:kern w:val="0"/>
      <w:sz w:val="22"/>
      <w:lang w:val="en-GB"/>
    </w:rPr>
  </w:style>
  <w:style w:type="table" w:styleId="a9">
    <w:name w:val="Table Grid"/>
    <w:basedOn w:val="a1"/>
    <w:uiPriority w:val="59"/>
    <w:rsid w:val="00994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224523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E9137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B27FC5"/>
  </w:style>
  <w:style w:type="paragraph" w:styleId="ac">
    <w:name w:val="annotation subject"/>
    <w:basedOn w:val="a8"/>
    <w:next w:val="a8"/>
    <w:link w:val="Char3"/>
    <w:uiPriority w:val="99"/>
    <w:semiHidden/>
    <w:unhideWhenUsed/>
    <w:rsid w:val="0031507C"/>
    <w:pPr>
      <w:widowControl w:val="0"/>
      <w:spacing w:after="0" w:line="240" w:lineRule="auto"/>
    </w:pPr>
    <w:rPr>
      <w:b/>
      <w:bCs/>
      <w:kern w:val="2"/>
      <w:sz w:val="21"/>
      <w:lang w:val="en-US"/>
    </w:rPr>
  </w:style>
  <w:style w:type="character" w:customStyle="1" w:styleId="Char3">
    <w:name w:val="批注主题 Char"/>
    <w:basedOn w:val="Char2"/>
    <w:link w:val="ac"/>
    <w:uiPriority w:val="99"/>
    <w:semiHidden/>
    <w:rsid w:val="0031507C"/>
    <w:rPr>
      <w:b/>
      <w:bCs/>
      <w:kern w:val="0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7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B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B56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96B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E21F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E21FF"/>
    <w:pPr>
      <w:widowControl/>
      <w:spacing w:after="200" w:line="276" w:lineRule="auto"/>
      <w:jc w:val="left"/>
    </w:pPr>
    <w:rPr>
      <w:kern w:val="0"/>
      <w:sz w:val="22"/>
      <w:lang w:val="en-GB"/>
    </w:rPr>
  </w:style>
  <w:style w:type="character" w:customStyle="1" w:styleId="Char2">
    <w:name w:val="批注文字 Char"/>
    <w:basedOn w:val="a0"/>
    <w:link w:val="a8"/>
    <w:uiPriority w:val="99"/>
    <w:semiHidden/>
    <w:rsid w:val="00FE21FF"/>
    <w:rPr>
      <w:kern w:val="0"/>
      <w:sz w:val="22"/>
      <w:lang w:val="en-GB"/>
    </w:rPr>
  </w:style>
  <w:style w:type="table" w:styleId="a9">
    <w:name w:val="Table Grid"/>
    <w:basedOn w:val="a1"/>
    <w:uiPriority w:val="59"/>
    <w:rsid w:val="00994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224523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E9137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B27FC5"/>
  </w:style>
  <w:style w:type="paragraph" w:styleId="ac">
    <w:name w:val="annotation subject"/>
    <w:basedOn w:val="a8"/>
    <w:next w:val="a8"/>
    <w:link w:val="Char3"/>
    <w:uiPriority w:val="99"/>
    <w:semiHidden/>
    <w:unhideWhenUsed/>
    <w:rsid w:val="0031507C"/>
    <w:pPr>
      <w:widowControl w:val="0"/>
      <w:spacing w:after="0" w:line="240" w:lineRule="auto"/>
    </w:pPr>
    <w:rPr>
      <w:b/>
      <w:bCs/>
      <w:kern w:val="2"/>
      <w:sz w:val="21"/>
      <w:lang w:val="en-US"/>
    </w:rPr>
  </w:style>
  <w:style w:type="character" w:customStyle="1" w:styleId="Char3">
    <w:name w:val="批注主题 Char"/>
    <w:basedOn w:val="Char2"/>
    <w:link w:val="ac"/>
    <w:uiPriority w:val="99"/>
    <w:semiHidden/>
    <w:rsid w:val="0031507C"/>
    <w:rPr>
      <w:b/>
      <w:bCs/>
      <w:kern w:val="0"/>
      <w:sz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70570D-8C61-4FE4-830A-818DBBC5E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Administrator</cp:lastModifiedBy>
  <cp:revision>2</cp:revision>
  <dcterms:created xsi:type="dcterms:W3CDTF">2018-08-18T07:59:00Z</dcterms:created>
  <dcterms:modified xsi:type="dcterms:W3CDTF">2018-08-18T07:59:00Z</dcterms:modified>
</cp:coreProperties>
</file>